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6E57A" w14:textId="56398CDB" w:rsidR="00786DA0" w:rsidRDefault="00786DA0" w:rsidP="00786DA0">
      <w:pPr>
        <w:spacing w:line="480" w:lineRule="auto"/>
        <w:jc w:val="both"/>
        <w:rPr>
          <w:rFonts w:ascii="Times New Roman" w:eastAsia="Calibri" w:hAnsi="Times New Roman"/>
          <w:b/>
          <w:bCs/>
          <w:sz w:val="24"/>
          <w:szCs w:val="24"/>
        </w:rPr>
      </w:pPr>
      <w:r>
        <w:rPr>
          <w:rFonts w:ascii="Times New Roman" w:eastAsia="Calibri" w:hAnsi="Times New Roman"/>
          <w:b/>
          <w:bCs/>
          <w:sz w:val="24"/>
          <w:szCs w:val="24"/>
        </w:rPr>
        <w:t>S4 Table.</w:t>
      </w:r>
      <w:r>
        <w:rPr>
          <w:rFonts w:ascii="Times New Roman" w:eastAsia="Calibri" w:hAnsi="Times New Roman"/>
          <w:b/>
          <w:bCs/>
          <w:sz w:val="36"/>
          <w:szCs w:val="36"/>
        </w:rPr>
        <w:t xml:space="preserve"> </w:t>
      </w:r>
      <w:r>
        <w:rPr>
          <w:rFonts w:ascii="Times New Roman" w:eastAsia="Calibri" w:hAnsi="Times New Roman"/>
          <w:b/>
          <w:bCs/>
          <w:sz w:val="24"/>
          <w:szCs w:val="24"/>
        </w:rPr>
        <w:t>One-Way ANOVA for physico</w:t>
      </w:r>
      <w:r w:rsidR="00B76AAE">
        <w:rPr>
          <w:rFonts w:ascii="Times New Roman" w:eastAsia="Calibri" w:hAnsi="Times New Roman"/>
          <w:b/>
          <w:bCs/>
          <w:sz w:val="24"/>
          <w:szCs w:val="24"/>
        </w:rPr>
        <w:t>-</w:t>
      </w:r>
      <w:r>
        <w:rPr>
          <w:rFonts w:ascii="Times New Roman" w:eastAsia="Calibri" w:hAnsi="Times New Roman"/>
          <w:b/>
          <w:bCs/>
          <w:sz w:val="24"/>
          <w:szCs w:val="24"/>
        </w:rPr>
        <w:t>chemical parameters of different habitat types (ponds, drains &amp; rice-fields) during post-monsoon season.</w:t>
      </w:r>
    </w:p>
    <w:tbl>
      <w:tblPr>
        <w:tblStyle w:val="TableGrid"/>
        <w:tblW w:w="0" w:type="auto"/>
        <w:tblInd w:w="-157" w:type="dxa"/>
        <w:tblLook w:val="04A0" w:firstRow="1" w:lastRow="0" w:firstColumn="1" w:lastColumn="0" w:noHBand="0" w:noVBand="1"/>
      </w:tblPr>
      <w:tblGrid>
        <w:gridCol w:w="1804"/>
        <w:gridCol w:w="694"/>
        <w:gridCol w:w="936"/>
        <w:gridCol w:w="936"/>
        <w:gridCol w:w="1994"/>
        <w:gridCol w:w="1276"/>
        <w:gridCol w:w="1483"/>
      </w:tblGrid>
      <w:tr w:rsidR="00786DA0" w:rsidRPr="00066056" w14:paraId="2234E5F4" w14:textId="77777777" w:rsidTr="00786DA0">
        <w:tc>
          <w:tcPr>
            <w:tcW w:w="9123" w:type="dxa"/>
            <w:gridSpan w:val="7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BEBEBE"/>
            <w:hideMark/>
          </w:tcPr>
          <w:p w14:paraId="6A88EE8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One-Way ANOVA</w:t>
            </w:r>
          </w:p>
        </w:tc>
      </w:tr>
      <w:tr w:rsidR="00786DA0" w:rsidRPr="00066056" w14:paraId="34753D61" w14:textId="77777777" w:rsidTr="00786DA0">
        <w:trPr>
          <w:trHeight w:val="412"/>
        </w:trPr>
        <w:tc>
          <w:tcPr>
            <w:tcW w:w="1804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2667ABC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9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107F67E0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02C0AD3B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34C2746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22F816DE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F (DFn, DFd)</w:t>
            </w:r>
          </w:p>
          <w:p w14:paraId="22921AC4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5A199C0E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18" w:space="0" w:color="auto"/>
              <w:right w:val="single" w:sz="24" w:space="0" w:color="auto"/>
            </w:tcBorders>
            <w:hideMark/>
          </w:tcPr>
          <w:p w14:paraId="2384B089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Significance</w:t>
            </w:r>
          </w:p>
        </w:tc>
      </w:tr>
      <w:tr w:rsidR="00786DA0" w:rsidRPr="00066056" w14:paraId="770CABC5" w14:textId="77777777" w:rsidTr="00786DA0">
        <w:trPr>
          <w:trHeight w:val="412"/>
        </w:trPr>
        <w:tc>
          <w:tcPr>
            <w:tcW w:w="1804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8244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69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21DE1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511CE7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9.977</w:t>
            </w:r>
          </w:p>
          <w:p w14:paraId="4BCE8D6E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1481B0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4.989</w:t>
            </w:r>
          </w:p>
          <w:p w14:paraId="03C016C8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36A1F6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7.737</w:t>
            </w:r>
          </w:p>
          <w:p w14:paraId="79F05A1E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E2591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0.0011</w:t>
            </w:r>
          </w:p>
          <w:p w14:paraId="5DB3D81B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77678F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0344BF91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69C4D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471A01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  <w:p w14:paraId="32BD5EA6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E4C852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6.811</w:t>
            </w:r>
          </w:p>
          <w:p w14:paraId="54E5A63D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751B3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3.406</w:t>
            </w:r>
          </w:p>
          <w:p w14:paraId="4475E3D8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B2A890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94.46</w:t>
            </w:r>
          </w:p>
          <w:p w14:paraId="55F9870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4ABD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58E92DE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4927FFD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2952A10B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C90E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Alkalinit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AF24C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3FA62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189631</w:t>
            </w:r>
          </w:p>
          <w:p w14:paraId="35494BA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E74B02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94815</w:t>
            </w:r>
          </w:p>
          <w:p w14:paraId="5F357EAA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493207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306.7</w:t>
            </w:r>
          </w:p>
          <w:p w14:paraId="6D10EA17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1735C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15E365C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FC3E5C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256783D0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8DABE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DO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EC8A4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80DAA5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110.3</w:t>
            </w:r>
          </w:p>
          <w:p w14:paraId="5550CF8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60A85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55.17</w:t>
            </w:r>
          </w:p>
          <w:p w14:paraId="6C3E44B0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E12DE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202.7</w:t>
            </w:r>
          </w:p>
          <w:p w14:paraId="01869D1A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5A8BE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1F6740A4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7279AB9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7B3BE545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8813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Conductivit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C17C0A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03E6F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333611</w:t>
            </w:r>
          </w:p>
          <w:p w14:paraId="6C280801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C80CD7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166806</w:t>
            </w:r>
          </w:p>
          <w:p w14:paraId="53A1855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4863C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30.04</w:t>
            </w:r>
          </w:p>
          <w:p w14:paraId="551E97C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130AB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55A4CA44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2DF06AB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32FB751C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777A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Hardnes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156D86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178832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970123</w:t>
            </w:r>
          </w:p>
          <w:p w14:paraId="2AD0A9D3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0FDE51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485061</w:t>
            </w:r>
          </w:p>
          <w:p w14:paraId="55D09B06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8079A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113.1</w:t>
            </w:r>
          </w:p>
          <w:p w14:paraId="00A8714C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0F159F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32BD6AA0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27B056B7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4FD82ACE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889B6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TD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580373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  <w:p w14:paraId="1E894831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A34B8E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317248</w:t>
            </w:r>
          </w:p>
          <w:p w14:paraId="7A96528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EA3F31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158624</w:t>
            </w:r>
          </w:p>
          <w:p w14:paraId="7C8735C1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63029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50.95</w:t>
            </w:r>
          </w:p>
          <w:p w14:paraId="5612894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288631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4DB0B7C7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F872D0E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12322625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0DE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Turbidit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64F49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4C659B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660.8</w:t>
            </w:r>
          </w:p>
          <w:p w14:paraId="10E2CD18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2C6C4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330.4</w:t>
            </w:r>
          </w:p>
          <w:p w14:paraId="01F03E20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8BFAD5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206.4</w:t>
            </w:r>
          </w:p>
          <w:p w14:paraId="2D22B9D7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402C46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40EF31A0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34FA9C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5BEA4527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E18E8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Chlorid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3E505A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9D5EE4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50.34</w:t>
            </w:r>
          </w:p>
          <w:p w14:paraId="564E34A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60299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25.17</w:t>
            </w:r>
          </w:p>
          <w:p w14:paraId="45DE4F98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053E8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0.1750</w:t>
            </w:r>
          </w:p>
          <w:p w14:paraId="2DBFD56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69CBDF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0.8399</w:t>
            </w:r>
          </w:p>
          <w:p w14:paraId="7CBEF77C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5294935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No</w:t>
            </w:r>
          </w:p>
        </w:tc>
      </w:tr>
      <w:tr w:rsidR="00786DA0" w:rsidRPr="00066056" w14:paraId="27723A2F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BCD46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Phosphat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AEC3AE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95CE76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70.27</w:t>
            </w:r>
          </w:p>
          <w:p w14:paraId="781E866A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792F5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35.13</w:t>
            </w:r>
          </w:p>
          <w:p w14:paraId="116DA3FD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38D25D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34.01</w:t>
            </w:r>
          </w:p>
          <w:p w14:paraId="3CEB0F21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03A8F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23C34410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1516D190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786DA0" w:rsidRPr="00066056" w14:paraId="6A251647" w14:textId="77777777" w:rsidTr="00786DA0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642EF1BE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Nitrat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hideMark/>
          </w:tcPr>
          <w:p w14:paraId="77FCE99A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 w:rsidRPr="00066056"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3C9AA225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141.6</w:t>
            </w:r>
          </w:p>
          <w:p w14:paraId="134B402F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48E9FD47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70.81</w:t>
            </w:r>
          </w:p>
          <w:p w14:paraId="53A65B18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30017A71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F (2, 57) = 113.3</w:t>
            </w:r>
          </w:p>
          <w:p w14:paraId="43C308E8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2C398D8A" w14:textId="77777777" w:rsidR="00786DA0" w:rsidRPr="00066056" w:rsidRDefault="00786DA0" w:rsidP="00786DA0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066056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36F7B822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hideMark/>
          </w:tcPr>
          <w:p w14:paraId="585FB163" w14:textId="77777777" w:rsidR="00786DA0" w:rsidRPr="00066056" w:rsidRDefault="00786DA0" w:rsidP="00786DA0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066056">
              <w:rPr>
                <w:b/>
                <w:bCs/>
                <w:sz w:val="24"/>
                <w:szCs w:val="24"/>
              </w:rPr>
              <w:t>Yes</w:t>
            </w:r>
          </w:p>
        </w:tc>
      </w:tr>
    </w:tbl>
    <w:p w14:paraId="5EB9DE20" w14:textId="77777777" w:rsidR="00352023" w:rsidRDefault="00352023"/>
    <w:sectPr w:rsidR="00352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NjexMDY0NDI3tzRR0lEKTi0uzszPAykwrAUAp1Z1JiwAAAA="/>
  </w:docVars>
  <w:rsids>
    <w:rsidRoot w:val="00786DA0"/>
    <w:rsid w:val="00066056"/>
    <w:rsid w:val="00352023"/>
    <w:rsid w:val="00786DA0"/>
    <w:rsid w:val="00B7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98BB9"/>
  <w15:chartTrackingRefBased/>
  <w15:docId w15:val="{DF070D23-0B7D-4039-9B92-138AA74F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DA0"/>
    <w:pPr>
      <w:spacing w:before="100" w:beforeAutospacing="1" w:line="256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86DA0"/>
    <w:pPr>
      <w:spacing w:after="120" w:line="240" w:lineRule="auto"/>
      <w:ind w:left="360"/>
    </w:pPr>
    <w:rPr>
      <w:rFonts w:ascii="Times New Roman" w:hAnsi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86DA0"/>
    <w:rPr>
      <w:rFonts w:ascii="Times New Roman" w:eastAsia="Times New Roman" w:hAnsi="Times New Roman" w:cs="Times New Roman"/>
      <w:sz w:val="20"/>
      <w:szCs w:val="20"/>
      <w:lang w:eastAsia="en-IN"/>
    </w:rPr>
  </w:style>
  <w:style w:type="table" w:styleId="TableGrid">
    <w:name w:val="Table Grid"/>
    <w:basedOn w:val="TableNormal"/>
    <w:uiPriority w:val="99"/>
    <w:rsid w:val="00786D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7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ima Seal</dc:creator>
  <cp:keywords/>
  <dc:description/>
  <cp:lastModifiedBy>Madhurima Seal</cp:lastModifiedBy>
  <cp:revision>3</cp:revision>
  <dcterms:created xsi:type="dcterms:W3CDTF">2021-08-29T19:04:00Z</dcterms:created>
  <dcterms:modified xsi:type="dcterms:W3CDTF">2022-11-04T17:37:00Z</dcterms:modified>
</cp:coreProperties>
</file>